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text" w:tblpXSpec="center" w:tblpY="1"/>
        <w:tblOverlap w:val="never"/>
        <w:tblW w:w="11307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4219"/>
        <w:gridCol w:w="992"/>
        <w:gridCol w:w="851"/>
        <w:gridCol w:w="3402"/>
        <w:gridCol w:w="992"/>
        <w:gridCol w:w="851"/>
      </w:tblGrid>
      <w:tr w:rsidR="009B37E6" w:rsidRPr="000474DA" w:rsidTr="008F1846">
        <w:tc>
          <w:tcPr>
            <w:tcW w:w="11307" w:type="dxa"/>
            <w:gridSpan w:val="6"/>
            <w:tcBorders>
              <w:top w:val="nil"/>
            </w:tcBorders>
            <w:vAlign w:val="center"/>
          </w:tcPr>
          <w:p w:rsidR="009B37E6" w:rsidRPr="00DE7AC1" w:rsidRDefault="00C73659" w:rsidP="0093768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7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B26C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DE7AC1" w:rsidRPr="00DE7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</w:t>
            </w:r>
            <w:r w:rsidR="009B37E6" w:rsidRPr="00DE7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Correlation between dual energy X-ray  absorptiometry and bed-side measurements of muscle mass and adiposity</w:t>
            </w:r>
          </w:p>
        </w:tc>
      </w:tr>
      <w:tr w:rsidR="009B37E6" w:rsidRPr="000474DA" w:rsidTr="008F1846">
        <w:tc>
          <w:tcPr>
            <w:tcW w:w="11307" w:type="dxa"/>
            <w:gridSpan w:val="6"/>
            <w:vAlign w:val="center"/>
          </w:tcPr>
          <w:p w:rsidR="009B37E6" w:rsidRPr="00DE7AC1" w:rsidRDefault="009B37E6" w:rsidP="008F184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7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pendicular lean mass (kg) by dual energy X-ray absorptiometry analyze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9B37E6" w:rsidRPr="008F1846" w:rsidRDefault="009B37E6" w:rsidP="00937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8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d-side Measurement</w:t>
            </w:r>
          </w:p>
        </w:tc>
        <w:tc>
          <w:tcPr>
            <w:tcW w:w="992" w:type="dxa"/>
            <w:vAlign w:val="center"/>
          </w:tcPr>
          <w:p w:rsidR="009B37E6" w:rsidRPr="008F1846" w:rsidRDefault="009B37E6" w:rsidP="00937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8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51" w:type="dxa"/>
            <w:vAlign w:val="center"/>
          </w:tcPr>
          <w:p w:rsidR="009B37E6" w:rsidRPr="008F1846" w:rsidRDefault="009B37E6" w:rsidP="00937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8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3402" w:type="dxa"/>
            <w:vAlign w:val="center"/>
          </w:tcPr>
          <w:p w:rsidR="009B37E6" w:rsidRPr="008F1846" w:rsidRDefault="009B37E6" w:rsidP="00937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18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d-side Measurement</w:t>
            </w:r>
          </w:p>
        </w:tc>
        <w:tc>
          <w:tcPr>
            <w:tcW w:w="992" w:type="dxa"/>
            <w:vAlign w:val="center"/>
          </w:tcPr>
          <w:p w:rsidR="009B37E6" w:rsidRPr="008F1846" w:rsidRDefault="009B37E6" w:rsidP="00937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F1846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51" w:type="dxa"/>
            <w:vAlign w:val="center"/>
          </w:tcPr>
          <w:p w:rsidR="009B37E6" w:rsidRPr="008F1846" w:rsidRDefault="009B37E6" w:rsidP="009376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846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d-arm muscle circumference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m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48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59*</w:t>
            </w:r>
          </w:p>
        </w:tc>
        <w:tc>
          <w:tcPr>
            <w:tcW w:w="3402" w:type="dxa"/>
            <w:vAlign w:val="center"/>
          </w:tcPr>
          <w:p w:rsidR="003878DE" w:rsidRPr="00914FB7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914FB7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 free mass by body composition monitor</w:t>
            </w:r>
            <w:r w:rsidR="00914FB7"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67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65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9C12D6" w:rsidP="0093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m muscle area</w:t>
            </w: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46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60*</w:t>
            </w:r>
          </w:p>
        </w:tc>
        <w:tc>
          <w:tcPr>
            <w:tcW w:w="3402" w:type="dxa"/>
            <w:vAlign w:val="center"/>
          </w:tcPr>
          <w:p w:rsidR="003878DE" w:rsidRPr="00914FB7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 free mass by body composition monitor</w:t>
            </w:r>
            <w:r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-0.19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-0.23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C12D6" w:rsidRDefault="009C12D6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rrected arm muscle area</w:t>
            </w:r>
            <w:r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m</w:t>
            </w:r>
            <w:r w:rsidR="003878DE" w:rsidRPr="009C12D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3878DE"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46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60*</w:t>
            </w:r>
          </w:p>
        </w:tc>
        <w:tc>
          <w:tcPr>
            <w:tcW w:w="3402" w:type="dxa"/>
            <w:vAlign w:val="center"/>
          </w:tcPr>
          <w:p w:rsidR="003878DE" w:rsidRPr="00914FB7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914FB7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 free mass index by body composition monitor</w:t>
            </w:r>
            <w:r w:rsidR="00914FB7"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914FB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39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C12D6" w:rsidRDefault="009C12D6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dductor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llicis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muscle thickness</w:t>
            </w:r>
            <w:r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58*</w:t>
            </w:r>
          </w:p>
        </w:tc>
        <w:tc>
          <w:tcPr>
            <w:tcW w:w="3402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dicted fat free mass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90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7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9C12D6" w:rsidP="0093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lf circumference</w:t>
            </w: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73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70*</w:t>
            </w:r>
          </w:p>
        </w:tc>
        <w:tc>
          <w:tcPr>
            <w:tcW w:w="3402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dicted fat free m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12D6">
              <w:rPr>
                <w:rFonts w:ascii="Times New Roman" w:hAnsi="Times New Roman" w:cs="Times New Roman"/>
                <w:sz w:val="24"/>
                <w:szCs w:val="24"/>
              </w:rPr>
              <w:t>hase</w:t>
            </w:r>
            <w:proofErr w:type="spellEnd"/>
            <w:r w:rsidR="009C12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C12D6">
              <w:rPr>
                <w:rFonts w:ascii="Times New Roman" w:hAnsi="Times New Roman" w:cs="Times New Roman"/>
                <w:sz w:val="24"/>
                <w:szCs w:val="24"/>
              </w:rPr>
              <w:t>angle</w:t>
            </w:r>
            <w:proofErr w:type="spellEnd"/>
            <w:r w:rsidR="009C12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20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402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dicted fat free mas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ndex</w:t>
            </w:r>
            <w:r w:rsidR="0093768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9C12D6" w:rsidP="0093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dy cell mass</w:t>
            </w: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64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60*</w:t>
            </w:r>
          </w:p>
        </w:tc>
        <w:tc>
          <w:tcPr>
            <w:tcW w:w="3402" w:type="dxa"/>
            <w:vAlign w:val="center"/>
          </w:tcPr>
          <w:p w:rsidR="003878DE" w:rsidRPr="00934B70" w:rsidRDefault="009C12D6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pendicular fat free mass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C12D6" w:rsidRDefault="009C12D6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dy cell ma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</w:t>
            </w:r>
            <w:r w:rsidR="003878DE"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="003878DE" w:rsidRPr="009C12D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3878DE" w:rsidRP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49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37*</w:t>
            </w:r>
          </w:p>
        </w:tc>
        <w:tc>
          <w:tcPr>
            <w:tcW w:w="3402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8DE" w:rsidRPr="000474DA" w:rsidTr="008F1846">
        <w:tc>
          <w:tcPr>
            <w:tcW w:w="11307" w:type="dxa"/>
            <w:gridSpan w:val="6"/>
            <w:vAlign w:val="center"/>
          </w:tcPr>
          <w:p w:rsidR="003878DE" w:rsidRPr="00DE7AC1" w:rsidRDefault="003878DE" w:rsidP="008F184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7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 mass index (</w:t>
            </w:r>
            <w:bookmarkStart w:id="0" w:name="_GoBack"/>
            <w:bookmarkEnd w:id="0"/>
            <w:r w:rsidRPr="00DE7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g/m</w:t>
            </w:r>
            <w:r w:rsidRPr="00DE7AC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DE7A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 by dual energy X-ray  absorptiometry analyze</w:t>
            </w:r>
          </w:p>
        </w:tc>
      </w:tr>
      <w:tr w:rsidR="0093768F" w:rsidRPr="009B37E6" w:rsidTr="008F1846">
        <w:tc>
          <w:tcPr>
            <w:tcW w:w="4219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-side Measurement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0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-side Measurement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0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76*</w:t>
            </w:r>
          </w:p>
        </w:tc>
        <w:tc>
          <w:tcPr>
            <w:tcW w:w="3402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i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 mass index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92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8*</w:t>
            </w:r>
          </w:p>
        </w:tc>
        <w:tc>
          <w:tcPr>
            <w:tcW w:w="3402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914FB7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 mass body composition monitor</w:t>
            </w:r>
            <w:r w:rsidR="00914FB7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d-arm circumference</w:t>
            </w: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6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78*</w:t>
            </w:r>
          </w:p>
        </w:tc>
        <w:tc>
          <w:tcPr>
            <w:tcW w:w="3402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 mass body composition monitor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79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2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914FB7" w:rsidP="00937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ist circumference</w:t>
            </w: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78DE" w:rsidRPr="00934B70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4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5*</w:t>
            </w:r>
          </w:p>
        </w:tc>
        <w:tc>
          <w:tcPr>
            <w:tcW w:w="3402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914FB7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 mass index body composition monitor</w:t>
            </w:r>
            <w:r w:rsid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93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91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14FB7" w:rsidRDefault="00914FB7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ist circumference for high ratio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*</w:t>
            </w:r>
          </w:p>
        </w:tc>
        <w:tc>
          <w:tcPr>
            <w:tcW w:w="3402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M</w:t>
            </w:r>
            <w:proofErr w:type="spellEnd"/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91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9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ceps skin fold thickness 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*</w:t>
            </w:r>
          </w:p>
        </w:tc>
        <w:tc>
          <w:tcPr>
            <w:tcW w:w="3402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M</w:t>
            </w:r>
            <w:proofErr w:type="spellEnd"/>
            <w:proofErr w:type="gramEnd"/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9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85*</w:t>
            </w:r>
          </w:p>
        </w:tc>
      </w:tr>
      <w:tr w:rsidR="0093768F" w:rsidRPr="00AD0DBF" w:rsidTr="008F1846">
        <w:tc>
          <w:tcPr>
            <w:tcW w:w="4219" w:type="dxa"/>
            <w:vAlign w:val="center"/>
          </w:tcPr>
          <w:p w:rsidR="003878DE" w:rsidRPr="00934B70" w:rsidRDefault="009C12D6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dy shape index </w:t>
            </w:r>
            <w:r w:rsidR="00914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402" w:type="dxa"/>
            <w:vAlign w:val="center"/>
          </w:tcPr>
          <w:p w:rsidR="003878DE" w:rsidRPr="00934B70" w:rsidRDefault="003878DE" w:rsidP="009376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MI</w:t>
            </w:r>
            <w:proofErr w:type="spellEnd"/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96*</w:t>
            </w:r>
          </w:p>
        </w:tc>
        <w:tc>
          <w:tcPr>
            <w:tcW w:w="851" w:type="dxa"/>
            <w:vAlign w:val="center"/>
          </w:tcPr>
          <w:p w:rsidR="003878DE" w:rsidRPr="00934B70" w:rsidRDefault="003878DE" w:rsidP="009376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</w:rPr>
              <w:t>0.93*</w:t>
            </w:r>
          </w:p>
        </w:tc>
      </w:tr>
      <w:tr w:rsidR="003878DE" w:rsidRPr="000474DA" w:rsidTr="008F1846">
        <w:tc>
          <w:tcPr>
            <w:tcW w:w="11307" w:type="dxa"/>
            <w:gridSpan w:val="6"/>
            <w:vAlign w:val="center"/>
          </w:tcPr>
          <w:p w:rsidR="003878DE" w:rsidRPr="00934B70" w:rsidRDefault="003878DE" w:rsidP="000474D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Pearson correlation analysis between dual energy X-ray absorptiometry and</w:t>
            </w:r>
            <w:r w:rsidR="009C12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-side measurements, p≤0.05. 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FFM, appendicular fat free mass;</w:t>
            </w:r>
            <w:r w:rsidR="0093768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CM, body cell mass; BCMI, body cell mass index;</w:t>
            </w:r>
            <w:r w:rsidR="00CD0B14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FFMBCM, fat free mass by body composition monitor; FFMIBCM, fat free mass index by body composition monitor; FMBCM, fat mass body composition monitor; FMIBCM, fat mass </w:t>
            </w:r>
            <w:r w:rsidR="00CD0B14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index body composition monitor;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FM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, predicted fat free mass;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FMI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, predicted fat free mass index;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M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, predicted fat mass;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MI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predicted f</w:t>
            </w:r>
            <w:r w:rsidR="0093768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at mass index; </w:t>
            </w:r>
            <w:proofErr w:type="spellStart"/>
            <w:r w:rsidR="0093768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hA</w:t>
            </w:r>
            <w:proofErr w:type="spellEnd"/>
            <w:r w:rsidR="0093768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phase angle</w:t>
            </w:r>
            <w:r w:rsidR="00CD0B14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="00CD0B14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hA</w:t>
            </w:r>
            <w:proofErr w:type="spellEnd"/>
            <w:r w:rsidR="00CD0B14"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BCM, BCMI, FFMBCM, FFMIBCM, FMBCM, FMIBCM,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FM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FMI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M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MI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d AFFM measures by bioelectrical impedance. AF</w:t>
            </w:r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FM by </w:t>
            </w:r>
            <w:proofErr w:type="spellStart"/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rgi</w:t>
            </w:r>
            <w:proofErr w:type="spellEnd"/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equation [</w:t>
            </w:r>
            <w:r w:rsidR="007A3D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]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FM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FM</w:t>
            </w:r>
            <w:proofErr w:type="spellEnd"/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by </w:t>
            </w:r>
            <w:proofErr w:type="spellStart"/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ellafronte</w:t>
            </w:r>
            <w:proofErr w:type="spellEnd"/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equation [</w:t>
            </w:r>
            <w:r w:rsidR="007A3D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1</w:t>
            </w:r>
            <w:r w:rsidR="000474D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]</w:t>
            </w:r>
            <w:r w:rsidRPr="00934B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. FMBCM and FFMBCM by bioelectrical impedance from body composition monitor (Fresenius Medical Care).</w:t>
            </w:r>
          </w:p>
        </w:tc>
      </w:tr>
    </w:tbl>
    <w:p w:rsidR="00BB6A82" w:rsidRPr="009B37E6" w:rsidRDefault="00BB6A82">
      <w:pPr>
        <w:rPr>
          <w:lang w:val="en-US"/>
        </w:rPr>
      </w:pPr>
    </w:p>
    <w:sectPr w:rsidR="00BB6A82" w:rsidRPr="009B37E6" w:rsidSect="009B37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B37E6"/>
    <w:rsid w:val="0000560D"/>
    <w:rsid w:val="000474DA"/>
    <w:rsid w:val="0009125A"/>
    <w:rsid w:val="000E14AF"/>
    <w:rsid w:val="001A7E25"/>
    <w:rsid w:val="002410A5"/>
    <w:rsid w:val="0036740B"/>
    <w:rsid w:val="003878DE"/>
    <w:rsid w:val="003E3F68"/>
    <w:rsid w:val="005D03D5"/>
    <w:rsid w:val="006350B5"/>
    <w:rsid w:val="006813BD"/>
    <w:rsid w:val="00723B4A"/>
    <w:rsid w:val="00785F87"/>
    <w:rsid w:val="007A3D06"/>
    <w:rsid w:val="008F1846"/>
    <w:rsid w:val="00914FB7"/>
    <w:rsid w:val="00915102"/>
    <w:rsid w:val="00934B70"/>
    <w:rsid w:val="0093768F"/>
    <w:rsid w:val="00966A50"/>
    <w:rsid w:val="00972518"/>
    <w:rsid w:val="009B0A60"/>
    <w:rsid w:val="009B37E6"/>
    <w:rsid w:val="009C12D6"/>
    <w:rsid w:val="00A00AA1"/>
    <w:rsid w:val="00A40FB0"/>
    <w:rsid w:val="00A6638E"/>
    <w:rsid w:val="00B232C1"/>
    <w:rsid w:val="00B26C6B"/>
    <w:rsid w:val="00B81E9F"/>
    <w:rsid w:val="00BB6A82"/>
    <w:rsid w:val="00BC1119"/>
    <w:rsid w:val="00C73659"/>
    <w:rsid w:val="00CD0B14"/>
    <w:rsid w:val="00D307A2"/>
    <w:rsid w:val="00DE7AC1"/>
    <w:rsid w:val="00E409F8"/>
    <w:rsid w:val="00E70082"/>
    <w:rsid w:val="00FE1595"/>
    <w:rsid w:val="00FE41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B3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B3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-13790</dc:creator>
  <cp:lastModifiedBy>User</cp:lastModifiedBy>
  <cp:revision>3</cp:revision>
  <dcterms:created xsi:type="dcterms:W3CDTF">2020-11-11T16:58:00Z</dcterms:created>
  <dcterms:modified xsi:type="dcterms:W3CDTF">2020-11-11T17:00:00Z</dcterms:modified>
</cp:coreProperties>
</file>